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0F1E3" w14:textId="77777777" w:rsidR="00B27DF8" w:rsidRDefault="00B27DF8"/>
    <w:p w14:paraId="0C2C92F2" w14:textId="2B4719AD" w:rsidR="00B27DF8" w:rsidRPr="00A92BDA" w:rsidRDefault="00207A4C" w:rsidP="00B27DF8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1 Table. </w:t>
      </w:r>
      <w:r w:rsidR="00B27DF8" w:rsidRPr="00A92BDA">
        <w:rPr>
          <w:rFonts w:ascii="Times New Roman" w:hAnsi="Times New Roman"/>
          <w:b/>
          <w:bCs/>
          <w:lang w:val="en-US"/>
        </w:rPr>
        <w:t>Risk factors for failure of treatment in PVO</w:t>
      </w:r>
    </w:p>
    <w:p w14:paraId="250DFC99" w14:textId="77777777" w:rsidR="00B27DF8" w:rsidRPr="00207A4C" w:rsidRDefault="00B27DF8">
      <w:pPr>
        <w:rPr>
          <w:lang w:val="en-US"/>
        </w:rPr>
      </w:pPr>
    </w:p>
    <w:tbl>
      <w:tblPr>
        <w:tblW w:w="9961" w:type="dxa"/>
        <w:tblInd w:w="-252" w:type="dxa"/>
        <w:tblLook w:val="01E0" w:firstRow="1" w:lastRow="1" w:firstColumn="1" w:lastColumn="1" w:noHBand="0" w:noVBand="0"/>
      </w:tblPr>
      <w:tblGrid>
        <w:gridCol w:w="2448"/>
        <w:gridCol w:w="1630"/>
        <w:gridCol w:w="2030"/>
        <w:gridCol w:w="850"/>
        <w:gridCol w:w="2073"/>
        <w:gridCol w:w="930"/>
      </w:tblGrid>
      <w:tr w:rsidR="00B27DF8" w:rsidRPr="00207A4C" w14:paraId="30BFF493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24A03347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30DBFF63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695B64">
              <w:rPr>
                <w:rFonts w:ascii="Times New Roman" w:hAnsi="Times New Roman"/>
                <w:b/>
                <w:bCs/>
                <w:lang w:val="en-US"/>
              </w:rPr>
              <w:t>Failure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2E15595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695B64">
              <w:rPr>
                <w:rFonts w:ascii="Times New Roman" w:hAnsi="Times New Roman"/>
                <w:b/>
                <w:bCs/>
                <w:lang w:val="en-US"/>
              </w:rPr>
              <w:t>Univariate analysis</w:t>
            </w:r>
          </w:p>
        </w:tc>
        <w:tc>
          <w:tcPr>
            <w:tcW w:w="3003" w:type="dxa"/>
            <w:gridSpan w:val="2"/>
            <w:tcBorders>
              <w:left w:val="single" w:sz="4" w:space="0" w:color="auto"/>
            </w:tcBorders>
            <w:vAlign w:val="center"/>
          </w:tcPr>
          <w:p w14:paraId="199CD5BA" w14:textId="77777777" w:rsidR="00B27DF8" w:rsidRPr="00C17736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C17736">
              <w:rPr>
                <w:rFonts w:ascii="Times New Roman" w:hAnsi="Times New Roman"/>
                <w:b/>
                <w:bCs/>
                <w:lang w:val="en-US"/>
              </w:rPr>
              <w:t xml:space="preserve">Multivariable analysis </w:t>
            </w:r>
          </w:p>
        </w:tc>
      </w:tr>
      <w:tr w:rsidR="00B27DF8" w:rsidRPr="00207A4C" w14:paraId="2F4F1046" w14:textId="77777777" w:rsidTr="005B211B">
        <w:tc>
          <w:tcPr>
            <w:tcW w:w="24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F167821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B63D4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2030" w:type="dxa"/>
            <w:tcBorders>
              <w:left w:val="single" w:sz="4" w:space="0" w:color="auto"/>
              <w:bottom w:val="single" w:sz="4" w:space="0" w:color="auto"/>
            </w:tcBorders>
          </w:tcPr>
          <w:p w14:paraId="4C018DB0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695B64">
              <w:rPr>
                <w:rFonts w:ascii="Times New Roman" w:hAnsi="Times New Roman"/>
                <w:b/>
                <w:bCs/>
                <w:lang w:val="en-US"/>
              </w:rPr>
              <w:t>OR [95% CI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2A57253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</w:t>
            </w:r>
            <w:r w:rsidRPr="00695B64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0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1FCEBD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695B64">
              <w:rPr>
                <w:rFonts w:ascii="Times New Roman" w:hAnsi="Times New Roman"/>
                <w:b/>
                <w:bCs/>
                <w:lang w:val="en-US"/>
              </w:rPr>
              <w:t>aOR</w:t>
            </w:r>
            <w:proofErr w:type="spellEnd"/>
            <w:r w:rsidRPr="00695B64">
              <w:rPr>
                <w:rFonts w:ascii="Times New Roman" w:hAnsi="Times New Roman"/>
                <w:b/>
                <w:bCs/>
                <w:lang w:val="en-US"/>
              </w:rPr>
              <w:t xml:space="preserve"> [95% CI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4B1AC6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695B64">
              <w:rPr>
                <w:rFonts w:ascii="Times New Roman" w:hAnsi="Times New Roman"/>
                <w:b/>
                <w:bCs/>
                <w:lang w:val="en-US"/>
              </w:rPr>
              <w:t>p</w:t>
            </w:r>
          </w:p>
        </w:tc>
      </w:tr>
      <w:tr w:rsidR="00B27DF8" w:rsidRPr="00207A4C" w14:paraId="608FADBA" w14:textId="77777777" w:rsidTr="005B211B">
        <w:tc>
          <w:tcPr>
            <w:tcW w:w="244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730081A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95B64">
              <w:rPr>
                <w:rFonts w:ascii="Times New Roman" w:hAnsi="Times New Roman"/>
                <w:b/>
                <w:bCs/>
                <w:lang w:val="en-US"/>
              </w:rPr>
              <w:t>Age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B38989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</w:tcBorders>
          </w:tcPr>
          <w:p w14:paraId="7AB04088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6A89399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332788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8042CD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27DF8" w:rsidRPr="00695B64" w14:paraId="2D34DBD7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0308B122" w14:textId="77777777" w:rsidR="00B27DF8" w:rsidRPr="00695B64" w:rsidRDefault="00B27DF8" w:rsidP="005B211B">
            <w:pPr>
              <w:spacing w:line="360" w:lineRule="auto"/>
              <w:ind w:left="708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&gt;=75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7F8022CA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3/85 (15.3)</w:t>
            </w: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71C39D7D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.08 [1.01 - 1.1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7DA9C9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0.023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07E77B16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.08 [1.01 - 1.16]</w:t>
            </w:r>
          </w:p>
        </w:tc>
        <w:tc>
          <w:tcPr>
            <w:tcW w:w="0" w:type="auto"/>
            <w:vAlign w:val="center"/>
          </w:tcPr>
          <w:p w14:paraId="5669A03B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0.028</w:t>
            </w:r>
          </w:p>
        </w:tc>
      </w:tr>
      <w:tr w:rsidR="00B27DF8" w:rsidRPr="00695B64" w14:paraId="0C7C304F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5FE289DD" w14:textId="77777777" w:rsidR="00B27DF8" w:rsidRPr="00695B64" w:rsidRDefault="00B27DF8" w:rsidP="005B211B">
            <w:pPr>
              <w:spacing w:line="360" w:lineRule="auto"/>
              <w:ind w:left="708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&lt;75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10CFDD6C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9/266 (7.1)</w:t>
            </w: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116E2E90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FCF1E0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64D7F49E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D02DDC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27DF8" w:rsidRPr="00695B64" w14:paraId="6EA0429A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135602F2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95B64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S. aureus</w:t>
            </w:r>
            <w:r w:rsidRPr="00695B64">
              <w:rPr>
                <w:rFonts w:ascii="Times New Roman" w:hAnsi="Times New Roman"/>
                <w:b/>
                <w:bCs/>
                <w:lang w:val="en-US"/>
              </w:rPr>
              <w:t xml:space="preserve"> infection 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65BBB2E3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6CCA9869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45EE34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1CD016B0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031096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27DF8" w:rsidRPr="00695B64" w14:paraId="58014B72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1527EE62" w14:textId="77777777" w:rsidR="00B27DF8" w:rsidRPr="00695B64" w:rsidRDefault="00B27DF8" w:rsidP="005B211B">
            <w:pPr>
              <w:spacing w:line="360" w:lineRule="auto"/>
              <w:ind w:left="708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37F0D063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22/145 (15.2)</w:t>
            </w: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2C7734F1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.11 [1.04 - 1.1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36C642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 xml:space="preserve"> 0.001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7460C178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.16 [1.08 - 1.24]</w:t>
            </w:r>
          </w:p>
        </w:tc>
        <w:tc>
          <w:tcPr>
            <w:tcW w:w="0" w:type="auto"/>
            <w:vAlign w:val="center"/>
          </w:tcPr>
          <w:p w14:paraId="3EEAFD39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B27DF8" w:rsidRPr="00695B64" w14:paraId="7542D40A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44B84927" w14:textId="77777777" w:rsidR="00B27DF8" w:rsidRPr="00695B64" w:rsidRDefault="00B27DF8" w:rsidP="005B211B">
            <w:pPr>
              <w:spacing w:line="360" w:lineRule="auto"/>
              <w:ind w:left="708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6CDB36DB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0/206 (4.9)</w:t>
            </w: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30D459A9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8063A9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217C3E3C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6C5698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27DF8" w:rsidRPr="00695B64" w14:paraId="382811D9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1FCD8722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95B64">
              <w:rPr>
                <w:rFonts w:ascii="Times New Roman" w:hAnsi="Times New Roman"/>
                <w:b/>
                <w:bCs/>
                <w:lang w:val="en-US"/>
              </w:rPr>
              <w:t>Endocarditis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2AC5F4CD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074D20F6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F63198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63D95ED8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188160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27DF8" w:rsidRPr="00695B64" w14:paraId="363BD57E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744180BB" w14:textId="77777777" w:rsidR="00B27DF8" w:rsidRPr="00695B64" w:rsidRDefault="00B27DF8" w:rsidP="005B211B">
            <w:pPr>
              <w:spacing w:line="360" w:lineRule="auto"/>
              <w:ind w:left="708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0FF46A0B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9/56 (16)</w:t>
            </w: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2E94CEE3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.09 [1 - 1.1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D1985C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0.049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0CCEB640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.08 [0.99 - 1.18]</w:t>
            </w:r>
          </w:p>
        </w:tc>
        <w:tc>
          <w:tcPr>
            <w:tcW w:w="0" w:type="auto"/>
            <w:vAlign w:val="center"/>
          </w:tcPr>
          <w:p w14:paraId="71326AE5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0.074</w:t>
            </w:r>
          </w:p>
        </w:tc>
      </w:tr>
      <w:tr w:rsidR="00B27DF8" w:rsidRPr="00695B64" w14:paraId="536059B1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307A17D1" w14:textId="77777777" w:rsidR="00B27DF8" w:rsidRPr="00695B64" w:rsidRDefault="00B27DF8" w:rsidP="005B211B">
            <w:pPr>
              <w:spacing w:line="360" w:lineRule="auto"/>
              <w:ind w:left="708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56F08CFC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23/295 (7.8)</w:t>
            </w: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655D7424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3D65B0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4772FE42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910458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27DF8" w:rsidRPr="00695B64" w14:paraId="36EEE10E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325DBE35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95B64">
              <w:rPr>
                <w:rFonts w:ascii="Times New Roman" w:hAnsi="Times New Roman"/>
                <w:b/>
                <w:bCs/>
                <w:lang w:val="en-US"/>
              </w:rPr>
              <w:t>Fluoroquinolon</w:t>
            </w:r>
            <w:r>
              <w:rPr>
                <w:rFonts w:ascii="Times New Roman" w:hAnsi="Times New Roman"/>
                <w:b/>
                <w:bCs/>
                <w:lang w:val="en-US"/>
              </w:rPr>
              <w:t>e</w:t>
            </w:r>
            <w:r w:rsidRPr="00695B64">
              <w:rPr>
                <w:rFonts w:ascii="Times New Roman" w:hAnsi="Times New Roman"/>
                <w:b/>
                <w:bCs/>
                <w:lang w:val="en-US"/>
              </w:rPr>
              <w:t xml:space="preserve"> or</w:t>
            </w:r>
          </w:p>
          <w:p w14:paraId="5156C81A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695B64">
              <w:rPr>
                <w:rFonts w:ascii="Times New Roman" w:hAnsi="Times New Roman"/>
                <w:b/>
                <w:bCs/>
                <w:lang w:val="en-US"/>
              </w:rPr>
              <w:t>rifampin treatment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094766EA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1343CDD7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3C78BD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49F0B703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A9CB74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27DF8" w:rsidRPr="00695B64" w14:paraId="584E819A" w14:textId="77777777" w:rsidTr="005B211B">
        <w:tc>
          <w:tcPr>
            <w:tcW w:w="2448" w:type="dxa"/>
            <w:tcBorders>
              <w:right w:val="single" w:sz="4" w:space="0" w:color="auto"/>
            </w:tcBorders>
            <w:vAlign w:val="bottom"/>
          </w:tcPr>
          <w:p w14:paraId="053CAD9B" w14:textId="77777777" w:rsidR="00B27DF8" w:rsidRPr="00695B64" w:rsidRDefault="00B27DF8" w:rsidP="005B211B">
            <w:pPr>
              <w:spacing w:line="360" w:lineRule="auto"/>
              <w:ind w:left="708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</w:tcPr>
          <w:p w14:paraId="03DCCCC8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4/155 (9)</w:t>
            </w:r>
          </w:p>
        </w:tc>
        <w:tc>
          <w:tcPr>
            <w:tcW w:w="2030" w:type="dxa"/>
            <w:tcBorders>
              <w:left w:val="single" w:sz="4" w:space="0" w:color="auto"/>
            </w:tcBorders>
          </w:tcPr>
          <w:p w14:paraId="48A8D458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 [0.94 - 1.0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E71CF2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0.961</w:t>
            </w:r>
          </w:p>
        </w:tc>
        <w:tc>
          <w:tcPr>
            <w:tcW w:w="2073" w:type="dxa"/>
            <w:tcBorders>
              <w:left w:val="single" w:sz="4" w:space="0" w:color="auto"/>
            </w:tcBorders>
            <w:vAlign w:val="center"/>
          </w:tcPr>
          <w:p w14:paraId="304E35C0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0.95 [0.88 – 1.03]</w:t>
            </w:r>
          </w:p>
        </w:tc>
        <w:tc>
          <w:tcPr>
            <w:tcW w:w="0" w:type="auto"/>
            <w:vAlign w:val="center"/>
          </w:tcPr>
          <w:p w14:paraId="4370C551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0.113</w:t>
            </w:r>
          </w:p>
        </w:tc>
      </w:tr>
      <w:tr w:rsidR="00B27DF8" w:rsidRPr="00695B64" w14:paraId="4EEFACFB" w14:textId="77777777" w:rsidTr="005B211B">
        <w:tc>
          <w:tcPr>
            <w:tcW w:w="24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6CECE3B" w14:textId="77777777" w:rsidR="00B27DF8" w:rsidRPr="00695B64" w:rsidRDefault="00B27DF8" w:rsidP="005B211B">
            <w:pPr>
              <w:spacing w:line="360" w:lineRule="auto"/>
              <w:ind w:left="708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8CBE" w14:textId="77777777" w:rsidR="00B27DF8" w:rsidRPr="00695B64" w:rsidRDefault="00B27DF8" w:rsidP="005B211B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695B64">
              <w:rPr>
                <w:rFonts w:ascii="Times New Roman" w:hAnsi="Times New Roman"/>
                <w:lang w:val="en-US"/>
              </w:rPr>
              <w:t>18/196 (9.2)</w:t>
            </w:r>
          </w:p>
        </w:tc>
        <w:tc>
          <w:tcPr>
            <w:tcW w:w="2030" w:type="dxa"/>
            <w:tcBorders>
              <w:left w:val="single" w:sz="4" w:space="0" w:color="auto"/>
              <w:bottom w:val="single" w:sz="4" w:space="0" w:color="auto"/>
            </w:tcBorders>
          </w:tcPr>
          <w:p w14:paraId="338630A9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05A2DB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456EC4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B752C8" w14:textId="77777777" w:rsidR="00B27DF8" w:rsidRPr="00695B64" w:rsidRDefault="00B27DF8" w:rsidP="005B211B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5BCBE96E" w14:textId="77777777" w:rsidR="00B27DF8" w:rsidRDefault="00B27DF8"/>
    <w:p w14:paraId="38C70F68" w14:textId="77777777" w:rsidR="00B27DF8" w:rsidRDefault="00B27DF8"/>
    <w:p w14:paraId="47A6D894" w14:textId="77777777" w:rsidR="00B27DF8" w:rsidRPr="00207A4C" w:rsidRDefault="00B27DF8">
      <w:pPr>
        <w:rPr>
          <w:lang w:val="en-US"/>
        </w:rPr>
      </w:pPr>
      <w:bookmarkStart w:id="0" w:name="_GoBack"/>
      <w:r w:rsidRPr="00A92BDA">
        <w:rPr>
          <w:rFonts w:ascii="Times New Roman" w:hAnsi="Times New Roman"/>
          <w:lang w:val="en-US"/>
        </w:rPr>
        <w:t xml:space="preserve">The </w:t>
      </w:r>
      <w:proofErr w:type="spellStart"/>
      <w:r w:rsidRPr="00A92BDA">
        <w:rPr>
          <w:rFonts w:ascii="Times New Roman" w:hAnsi="Times New Roman"/>
          <w:lang w:val="en-US"/>
        </w:rPr>
        <w:t>Akaike</w:t>
      </w:r>
      <w:proofErr w:type="spellEnd"/>
      <w:r w:rsidRPr="00A92BDA">
        <w:rPr>
          <w:rFonts w:ascii="Times New Roman" w:hAnsi="Times New Roman"/>
          <w:lang w:val="en-US"/>
        </w:rPr>
        <w:t xml:space="preserve"> Information Criterion (AIC) of the final model was 108.9. OR=Odds ratio. </w:t>
      </w:r>
      <w:proofErr w:type="spellStart"/>
      <w:r w:rsidRPr="00A92BDA">
        <w:rPr>
          <w:rFonts w:ascii="Times New Roman" w:hAnsi="Times New Roman"/>
          <w:lang w:val="en-US"/>
        </w:rPr>
        <w:t>aOR</w:t>
      </w:r>
      <w:proofErr w:type="spellEnd"/>
      <w:r w:rsidRPr="00A92BDA">
        <w:rPr>
          <w:rFonts w:ascii="Times New Roman" w:hAnsi="Times New Roman"/>
          <w:lang w:val="en-US"/>
        </w:rPr>
        <w:t>=adjusted Odds ratio. CI= confidence interval.</w:t>
      </w:r>
      <w:bookmarkEnd w:id="0"/>
    </w:p>
    <w:sectPr w:rsidR="00B27DF8" w:rsidRPr="00207A4C" w:rsidSect="00C70F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DF8"/>
    <w:rsid w:val="00207A4C"/>
    <w:rsid w:val="00AD3494"/>
    <w:rsid w:val="00B27DF8"/>
    <w:rsid w:val="00C149E8"/>
    <w:rsid w:val="00C33DDB"/>
    <w:rsid w:val="00C7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96E58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7DF8"/>
    <w:rPr>
      <w:rFonts w:ascii="Cambria" w:eastAsia="MS Mincho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27DF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7DF8"/>
  </w:style>
  <w:style w:type="character" w:customStyle="1" w:styleId="CommentaireCar">
    <w:name w:val="Commentaire Car"/>
    <w:basedOn w:val="Policepardfaut"/>
    <w:link w:val="Commentaire"/>
    <w:uiPriority w:val="99"/>
    <w:semiHidden/>
    <w:rsid w:val="00B27DF8"/>
    <w:rPr>
      <w:rFonts w:ascii="Cambria" w:eastAsia="MS Mincho" w:hAnsi="Cambria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7DF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7DF8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jon</dc:creator>
  <cp:keywords/>
  <dc:description/>
  <cp:lastModifiedBy>Johan Courjon</cp:lastModifiedBy>
  <cp:revision>4</cp:revision>
  <dcterms:created xsi:type="dcterms:W3CDTF">2016-08-22T15:20:00Z</dcterms:created>
  <dcterms:modified xsi:type="dcterms:W3CDTF">2017-07-27T08:26:00Z</dcterms:modified>
</cp:coreProperties>
</file>